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4201" w:rsidRDefault="007A4201">
      <w:pPr>
        <w:rPr>
          <w:noProof/>
          <w:lang w:val="en-US"/>
        </w:rPr>
      </w:pPr>
    </w:p>
    <w:p w:rsidR="007A4201" w:rsidRDefault="007A4201"/>
    <w:p w:rsidR="005934CE" w:rsidRDefault="007A4201"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0CEC5D14" wp14:editId="62BB88C7">
            <wp:simplePos x="0" y="0"/>
            <wp:positionH relativeFrom="page">
              <wp:posOffset>1876425</wp:posOffset>
            </wp:positionH>
            <wp:positionV relativeFrom="paragraph">
              <wp:posOffset>152400</wp:posOffset>
            </wp:positionV>
            <wp:extent cx="3752850" cy="4876800"/>
            <wp:effectExtent l="0" t="0" r="0" b="0"/>
            <wp:wrapSquare wrapText="bothSides"/>
            <wp:docPr id="6" name="Picture 4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" descr="A screenshot of a computer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850" cy="487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A4201" w:rsidRDefault="007A4201"/>
    <w:p w:rsidR="007A4201" w:rsidRDefault="007A4201"/>
    <w:p w:rsidR="007A4201" w:rsidRDefault="007A4201"/>
    <w:p w:rsidR="007A4201" w:rsidRDefault="007A4201"/>
    <w:p w:rsidR="007A4201" w:rsidRDefault="007A4201"/>
    <w:p w:rsidR="007A4201" w:rsidRDefault="007A4201"/>
    <w:p w:rsidR="007A4201" w:rsidRDefault="007A4201"/>
    <w:p w:rsidR="007A4201" w:rsidRDefault="007A4201"/>
    <w:p w:rsidR="007A4201" w:rsidRDefault="007A4201"/>
    <w:p w:rsidR="007A4201" w:rsidRDefault="007A4201"/>
    <w:p w:rsidR="007A4201" w:rsidRDefault="007A4201"/>
    <w:p w:rsidR="007A4201" w:rsidRDefault="007A4201"/>
    <w:p w:rsidR="007A4201" w:rsidRDefault="007A4201"/>
    <w:p w:rsidR="007A4201" w:rsidRDefault="007A4201"/>
    <w:p w:rsidR="007A4201" w:rsidRDefault="007A4201"/>
    <w:p w:rsidR="007A4201" w:rsidRDefault="007A4201"/>
    <w:p w:rsidR="007A4201" w:rsidRDefault="007A4201"/>
    <w:p w:rsidR="007A4201" w:rsidRDefault="007A4201"/>
    <w:p w:rsidR="007A4201" w:rsidRPr="007A4201" w:rsidRDefault="007A4201" w:rsidP="007A4201">
      <w:pPr>
        <w:spacing w:line="256" w:lineRule="auto"/>
        <w:rPr>
          <w:rFonts w:ascii="Calibri" w:eastAsia="Calibri" w:hAnsi="Calibri" w:cs="Arial"/>
          <w:kern w:val="0"/>
          <w14:ligatures w14:val="none"/>
        </w:rPr>
      </w:pPr>
      <w:bookmarkStart w:id="0" w:name="_GoBack"/>
      <w:r w:rsidRPr="007A4201">
        <w:rPr>
          <w:rFonts w:ascii="Calibri" w:eastAsia="Calibri" w:hAnsi="Calibri" w:cs="Arial"/>
          <w:b/>
          <w:bCs/>
          <w:kern w:val="0"/>
          <w14:ligatures w14:val="none"/>
        </w:rPr>
        <w:t>S4 Fig</w:t>
      </w:r>
      <w:bookmarkEnd w:id="0"/>
      <w:r w:rsidRPr="007A4201">
        <w:rPr>
          <w:rFonts w:ascii="Calibri" w:eastAsia="Calibri" w:hAnsi="Calibri" w:cs="Arial"/>
          <w:b/>
          <w:bCs/>
          <w:kern w:val="0"/>
          <w14:ligatures w14:val="none"/>
        </w:rPr>
        <w:t xml:space="preserve">. Effects of knockdown of </w:t>
      </w:r>
      <w:r w:rsidRPr="007A4201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>E75</w:t>
      </w:r>
      <w:r w:rsidRPr="007A4201">
        <w:rPr>
          <w:rFonts w:ascii="Calibri" w:eastAsia="Calibri" w:hAnsi="Calibri" w:cs="Arial"/>
          <w:b/>
          <w:bCs/>
          <w:kern w:val="0"/>
          <w14:ligatures w14:val="none"/>
        </w:rPr>
        <w:t>,</w:t>
      </w:r>
      <w:r w:rsidRPr="007A4201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 xml:space="preserve"> E74</w:t>
      </w:r>
      <w:r w:rsidRPr="007A4201">
        <w:rPr>
          <w:rFonts w:ascii="Calibri" w:eastAsia="Calibri" w:hAnsi="Calibri" w:cs="Arial"/>
          <w:b/>
          <w:bCs/>
          <w:kern w:val="0"/>
          <w14:ligatures w14:val="none"/>
        </w:rPr>
        <w:t xml:space="preserve"> or </w:t>
      </w:r>
      <w:r w:rsidRPr="007A4201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>FTZ-F1</w:t>
      </w:r>
      <w:r w:rsidRPr="007A4201">
        <w:rPr>
          <w:rFonts w:ascii="Calibri" w:eastAsia="Calibri" w:hAnsi="Calibri" w:cs="Arial"/>
          <w:b/>
          <w:bCs/>
          <w:kern w:val="0"/>
          <w14:ligatures w14:val="none"/>
        </w:rPr>
        <w:t xml:space="preserve"> on transcript expression of ecdysone response genes in the fat body (FB) of </w:t>
      </w:r>
      <w:r w:rsidRPr="007A4201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>R. prolixus</w:t>
      </w:r>
      <w:r w:rsidRPr="007A4201">
        <w:rPr>
          <w:rFonts w:ascii="Calibri" w:eastAsia="Calibri" w:hAnsi="Calibri" w:cs="Arial"/>
          <w:b/>
          <w:bCs/>
          <w:kern w:val="0"/>
          <w14:ligatures w14:val="none"/>
        </w:rPr>
        <w:t xml:space="preserve"> adult females. Knockdown of these genes in the FB downregulates the transcript levels of </w:t>
      </w:r>
      <w:r w:rsidRPr="007A4201">
        <w:rPr>
          <w:rFonts w:ascii="Calibri" w:eastAsia="Calibri" w:hAnsi="Calibri" w:cs="Arial"/>
          <w:b/>
          <w:bCs/>
          <w:iCs/>
          <w:kern w:val="0"/>
          <w14:ligatures w14:val="none"/>
        </w:rPr>
        <w:t>some</w:t>
      </w:r>
      <w:r w:rsidRPr="007A4201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 xml:space="preserve"> </w:t>
      </w:r>
      <w:r w:rsidRPr="007A4201">
        <w:rPr>
          <w:rFonts w:ascii="Calibri" w:eastAsia="Calibri" w:hAnsi="Calibri" w:cs="Arial"/>
          <w:b/>
          <w:bCs/>
          <w:kern w:val="0"/>
          <w14:ligatures w14:val="none"/>
        </w:rPr>
        <w:t xml:space="preserve">of the ecdysone response genes in the fat body at 4 days post blood meal of adult female </w:t>
      </w:r>
      <w:r w:rsidRPr="007A4201">
        <w:rPr>
          <w:rFonts w:ascii="Calibri" w:eastAsia="Calibri" w:hAnsi="Calibri" w:cs="Arial"/>
          <w:b/>
          <w:bCs/>
          <w:i/>
          <w:iCs/>
          <w:kern w:val="0"/>
          <w14:ligatures w14:val="none"/>
        </w:rPr>
        <w:t>R. prolixus</w:t>
      </w:r>
      <w:r w:rsidRPr="007A4201">
        <w:rPr>
          <w:rFonts w:ascii="Calibri" w:eastAsia="Calibri" w:hAnsi="Calibri" w:cs="Arial"/>
          <w:kern w:val="0"/>
          <w14:ligatures w14:val="none"/>
        </w:rPr>
        <w:t>. Females were injected as described in Materials and Methods. Relative transcript levels were measured using RT-qPCR. Data indicate means ± SEM (n = 4-6). *p &lt; 0.05, **p &lt; 0.01, ***p&lt;0.001, ****p &lt; 0. 0001; ns = not significant. Statistical analysis was performed by Student's t‐test.</w:t>
      </w:r>
      <w:r w:rsidRPr="007A4201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</w:p>
    <w:p w:rsidR="007A4201" w:rsidRDefault="007A4201"/>
    <w:p w:rsidR="007A4201" w:rsidRDefault="007A4201"/>
    <w:p w:rsidR="007A4201" w:rsidRDefault="007A4201"/>
    <w:sectPr w:rsidR="007A4201" w:rsidSect="00C27E20">
      <w:type w:val="continuous"/>
      <w:pgSz w:w="12240" w:h="15840" w:code="1"/>
      <w:pgMar w:top="1426" w:right="662" w:bottom="274" w:left="1152" w:header="720" w:footer="720" w:gutter="0"/>
      <w:cols w:num="2" w:space="720" w:equalWidth="0">
        <w:col w:w="9360" w:space="-1"/>
        <w:col w:w="-1"/>
      </w:cols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201"/>
    <w:rsid w:val="005934CE"/>
    <w:rsid w:val="007A4201"/>
    <w:rsid w:val="00C27E20"/>
    <w:rsid w:val="00DC5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285A1"/>
  <w15:chartTrackingRefBased/>
  <w15:docId w15:val="{A4169B71-A460-41D1-923C-53B200640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ha Benrabaa</dc:creator>
  <cp:keywords/>
  <dc:description/>
  <cp:lastModifiedBy>Samiha Benrabaa</cp:lastModifiedBy>
  <cp:revision>2</cp:revision>
  <dcterms:created xsi:type="dcterms:W3CDTF">2023-03-09T17:21:00Z</dcterms:created>
  <dcterms:modified xsi:type="dcterms:W3CDTF">2023-03-09T17:21:00Z</dcterms:modified>
</cp:coreProperties>
</file>